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D73A9E" w14:textId="67D34F6C" w:rsidR="00B127BD" w:rsidRPr="004F089B" w:rsidRDefault="004F089B" w:rsidP="007122BC">
      <w:pPr>
        <w:spacing w:line="240" w:lineRule="auto"/>
        <w:contextualSpacing/>
        <w:jc w:val="left"/>
        <w:rPr>
          <w:rFonts w:ascii="Times New Roman" w:hAnsi="Times New Roman" w:cs="Times New Roman"/>
          <w:sz w:val="24"/>
        </w:rPr>
      </w:pPr>
      <w:r w:rsidRPr="004F089B">
        <w:rPr>
          <w:rFonts w:ascii="Times New Roman" w:eastAsia="SimSun" w:hAnsi="Times New Roman" w:cs="Times New Roman"/>
          <w:b/>
          <w:bCs/>
          <w:spacing w:val="10"/>
          <w:sz w:val="24"/>
        </w:rPr>
        <w:t xml:space="preserve">S1 Table. The quality and mapping of transcriptomic data. </w:t>
      </w:r>
      <w:r w:rsidRPr="004F089B">
        <w:rPr>
          <w:rFonts w:ascii="Times New Roman" w:eastAsia="SimSun" w:hAnsi="Times New Roman" w:cs="Times New Roman"/>
          <w:spacing w:val="10"/>
          <w:sz w:val="24"/>
        </w:rPr>
        <w:t>Statistic of sequencing reads obtained from samples of comparative treatments of CK and alkali-stressed groups.</w:t>
      </w:r>
    </w:p>
    <w:tbl>
      <w:tblPr>
        <w:tblStyle w:val="TableGrid"/>
        <w:tblW w:w="14166" w:type="dxa"/>
        <w:tblLook w:val="04A0" w:firstRow="1" w:lastRow="0" w:firstColumn="1" w:lastColumn="0" w:noHBand="0" w:noVBand="1"/>
      </w:tblPr>
      <w:tblGrid>
        <w:gridCol w:w="1180"/>
        <w:gridCol w:w="1180"/>
        <w:gridCol w:w="1180"/>
        <w:gridCol w:w="1180"/>
        <w:gridCol w:w="1180"/>
        <w:gridCol w:w="1180"/>
        <w:gridCol w:w="1181"/>
        <w:gridCol w:w="1016"/>
        <w:gridCol w:w="1180"/>
        <w:gridCol w:w="1280"/>
        <w:gridCol w:w="1180"/>
        <w:gridCol w:w="1249"/>
      </w:tblGrid>
      <w:tr w:rsidR="00B127BD" w:rsidRPr="00283F41" w14:paraId="13A08D8C" w14:textId="77777777" w:rsidTr="002D7609">
        <w:trPr>
          <w:trHeight w:val="306"/>
        </w:trPr>
        <w:tc>
          <w:tcPr>
            <w:tcW w:w="11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6F08501" w14:textId="77777777" w:rsidR="00B127BD" w:rsidRPr="00283F41" w:rsidRDefault="00B127BD" w:rsidP="007122BC">
            <w:pPr>
              <w:widowControl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3F41">
              <w:rPr>
                <w:rFonts w:ascii="Times New Roman" w:eastAsia="SimSun" w:hAnsi="Times New Roman" w:cs="Times New Roman"/>
                <w:b/>
                <w:kern w:val="0"/>
                <w:sz w:val="22"/>
                <w:szCs w:val="22"/>
                <w:lang w:bidi="ar"/>
              </w:rPr>
              <w:t>Sample name</w:t>
            </w:r>
          </w:p>
        </w:tc>
        <w:tc>
          <w:tcPr>
            <w:tcW w:w="11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42B6DC0" w14:textId="77777777" w:rsidR="00B127BD" w:rsidRPr="00283F41" w:rsidRDefault="00B127BD" w:rsidP="007122BC">
            <w:pPr>
              <w:widowControl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3F41">
              <w:rPr>
                <w:rFonts w:ascii="Times New Roman" w:eastAsia="SimSun" w:hAnsi="Times New Roman" w:cs="Times New Roman"/>
                <w:b/>
                <w:kern w:val="0"/>
                <w:sz w:val="22"/>
                <w:szCs w:val="22"/>
                <w:lang w:bidi="ar"/>
              </w:rPr>
              <w:t>Raw reads</w:t>
            </w:r>
          </w:p>
        </w:tc>
        <w:tc>
          <w:tcPr>
            <w:tcW w:w="11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11E3849" w14:textId="77777777" w:rsidR="00B127BD" w:rsidRPr="00283F41" w:rsidRDefault="00B127BD" w:rsidP="007122BC">
            <w:pPr>
              <w:widowControl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3F41">
              <w:rPr>
                <w:rFonts w:ascii="Times New Roman" w:eastAsia="SimSun" w:hAnsi="Times New Roman" w:cs="Times New Roman"/>
                <w:b/>
                <w:kern w:val="0"/>
                <w:sz w:val="22"/>
                <w:szCs w:val="22"/>
                <w:lang w:bidi="ar"/>
              </w:rPr>
              <w:t>Raw bases</w:t>
            </w:r>
          </w:p>
        </w:tc>
        <w:tc>
          <w:tcPr>
            <w:tcW w:w="11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F624B0C" w14:textId="77777777" w:rsidR="00B127BD" w:rsidRPr="00283F41" w:rsidRDefault="00B127BD" w:rsidP="007122BC">
            <w:pPr>
              <w:widowControl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3F41">
              <w:rPr>
                <w:rFonts w:ascii="Times New Roman" w:eastAsia="SimSun" w:hAnsi="Times New Roman" w:cs="Times New Roman"/>
                <w:b/>
                <w:kern w:val="0"/>
                <w:sz w:val="22"/>
                <w:szCs w:val="22"/>
                <w:lang w:bidi="ar"/>
              </w:rPr>
              <w:t>Clean reads</w:t>
            </w:r>
          </w:p>
        </w:tc>
        <w:tc>
          <w:tcPr>
            <w:tcW w:w="11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8E5CF04" w14:textId="77777777" w:rsidR="00B127BD" w:rsidRPr="00283F41" w:rsidRDefault="00B127BD" w:rsidP="007122BC">
            <w:pPr>
              <w:widowControl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3F41">
              <w:rPr>
                <w:rFonts w:ascii="Times New Roman" w:eastAsia="SimSun" w:hAnsi="Times New Roman" w:cs="Times New Roman"/>
                <w:b/>
                <w:kern w:val="0"/>
                <w:sz w:val="22"/>
                <w:szCs w:val="22"/>
                <w:lang w:bidi="ar"/>
              </w:rPr>
              <w:t>Clean bases</w:t>
            </w:r>
          </w:p>
        </w:tc>
        <w:tc>
          <w:tcPr>
            <w:tcW w:w="11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343CD7B" w14:textId="77777777" w:rsidR="00B127BD" w:rsidRPr="00283F41" w:rsidRDefault="00B127BD" w:rsidP="007122BC">
            <w:pPr>
              <w:widowControl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3F41">
              <w:rPr>
                <w:rFonts w:ascii="Times New Roman" w:eastAsia="SimSun" w:hAnsi="Times New Roman" w:cs="Times New Roman"/>
                <w:b/>
                <w:kern w:val="0"/>
                <w:sz w:val="22"/>
                <w:szCs w:val="22"/>
                <w:lang w:bidi="ar"/>
              </w:rPr>
              <w:t>Error rate</w:t>
            </w:r>
          </w:p>
        </w:tc>
        <w:tc>
          <w:tcPr>
            <w:tcW w:w="118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B2EB947" w14:textId="77777777" w:rsidR="00B127BD" w:rsidRPr="00283F41" w:rsidRDefault="00B127BD" w:rsidP="007122BC">
            <w:pPr>
              <w:widowControl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3F41">
              <w:rPr>
                <w:rFonts w:ascii="Times New Roman" w:eastAsia="SimSun" w:hAnsi="Times New Roman" w:cs="Times New Roman"/>
                <w:b/>
                <w:kern w:val="0"/>
                <w:sz w:val="22"/>
                <w:szCs w:val="22"/>
                <w:lang w:bidi="ar"/>
              </w:rPr>
              <w:t>Q20</w:t>
            </w:r>
          </w:p>
        </w:tc>
        <w:tc>
          <w:tcPr>
            <w:tcW w:w="101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A86D193" w14:textId="77777777" w:rsidR="00B127BD" w:rsidRPr="00283F41" w:rsidRDefault="00B127BD" w:rsidP="007122BC">
            <w:pPr>
              <w:widowControl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3F41">
              <w:rPr>
                <w:rFonts w:ascii="Times New Roman" w:eastAsia="SimSun" w:hAnsi="Times New Roman" w:cs="Times New Roman"/>
                <w:b/>
                <w:kern w:val="0"/>
                <w:sz w:val="22"/>
                <w:szCs w:val="22"/>
                <w:lang w:bidi="ar"/>
              </w:rPr>
              <w:t>Q30</w:t>
            </w:r>
          </w:p>
        </w:tc>
        <w:tc>
          <w:tcPr>
            <w:tcW w:w="11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122ED1D" w14:textId="77777777" w:rsidR="00B127BD" w:rsidRPr="00283F41" w:rsidRDefault="00B127BD" w:rsidP="007122BC">
            <w:pPr>
              <w:widowControl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3F41">
              <w:rPr>
                <w:rFonts w:ascii="Times New Roman" w:eastAsia="SimSun" w:hAnsi="Times New Roman" w:cs="Times New Roman"/>
                <w:b/>
                <w:kern w:val="0"/>
                <w:sz w:val="22"/>
                <w:szCs w:val="22"/>
                <w:lang w:bidi="ar"/>
              </w:rPr>
              <w:t>GC content</w:t>
            </w:r>
          </w:p>
        </w:tc>
        <w:tc>
          <w:tcPr>
            <w:tcW w:w="12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3EF3CFD" w14:textId="77777777" w:rsidR="00B127BD" w:rsidRPr="00283F41" w:rsidRDefault="00B127BD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Total mapped</w:t>
            </w:r>
          </w:p>
        </w:tc>
        <w:tc>
          <w:tcPr>
            <w:tcW w:w="11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C038C61" w14:textId="77777777" w:rsidR="00B127BD" w:rsidRPr="00283F41" w:rsidRDefault="00B127BD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Multiple mapped</w:t>
            </w:r>
          </w:p>
        </w:tc>
        <w:tc>
          <w:tcPr>
            <w:tcW w:w="124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F2D303E" w14:textId="77777777" w:rsidR="00B127BD" w:rsidRPr="00283F41" w:rsidRDefault="00B127BD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Uniquely mapped</w:t>
            </w:r>
          </w:p>
        </w:tc>
      </w:tr>
      <w:tr w:rsidR="00B127BD" w:rsidRPr="00283F41" w14:paraId="4515969E" w14:textId="77777777" w:rsidTr="00C41F9A">
        <w:trPr>
          <w:trHeight w:val="598"/>
        </w:trPr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162F13B" w14:textId="77777777" w:rsidR="00B127BD" w:rsidRPr="00283F41" w:rsidRDefault="00B127BD" w:rsidP="007122BC">
            <w:pPr>
              <w:widowControl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K_1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BCD0ED8" w14:textId="77777777" w:rsidR="00B127BD" w:rsidRPr="00283F41" w:rsidRDefault="00B127BD" w:rsidP="007122BC">
            <w:pPr>
              <w:widowControl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0606142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4BF46F7" w14:textId="77777777" w:rsidR="00B127BD" w:rsidRPr="00283F41" w:rsidRDefault="00B127BD" w:rsidP="007122BC">
            <w:pPr>
              <w:widowControl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7.59G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9124B0B" w14:textId="77777777" w:rsidR="00B127BD" w:rsidRPr="00283F41" w:rsidRDefault="00B127BD" w:rsidP="007122BC">
            <w:pPr>
              <w:widowControl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0125786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DD5D29E" w14:textId="77777777" w:rsidR="00B127BD" w:rsidRPr="00283F41" w:rsidRDefault="00B127BD" w:rsidP="007122BC">
            <w:pPr>
              <w:widowControl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7.42G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EFDC745" w14:textId="77777777" w:rsidR="00B127BD" w:rsidRPr="00283F41" w:rsidRDefault="00B127BD" w:rsidP="007122BC">
            <w:pPr>
              <w:widowControl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01%</w:t>
            </w:r>
          </w:p>
        </w:tc>
        <w:tc>
          <w:tcPr>
            <w:tcW w:w="118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8D29408" w14:textId="77777777" w:rsidR="00B127BD" w:rsidRPr="00283F41" w:rsidRDefault="00B127BD" w:rsidP="007122BC">
            <w:pPr>
              <w:widowControl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98.86%</w:t>
            </w:r>
          </w:p>
        </w:tc>
        <w:tc>
          <w:tcPr>
            <w:tcW w:w="101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185DB62" w14:textId="77777777" w:rsidR="00B127BD" w:rsidRPr="00283F41" w:rsidRDefault="00B127BD" w:rsidP="007122BC">
            <w:pPr>
              <w:widowControl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96.49%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73E2EB2" w14:textId="77777777" w:rsidR="00B127BD" w:rsidRPr="00283F41" w:rsidRDefault="00B127BD" w:rsidP="007122BC">
            <w:pPr>
              <w:widowControl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3.18%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7923250" w14:textId="77777777" w:rsidR="00B127BD" w:rsidRPr="00283F41" w:rsidRDefault="00B127BD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5765483 (91.3%)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EA1041F" w14:textId="77777777" w:rsidR="00B127BD" w:rsidRPr="00283F41" w:rsidRDefault="00B127BD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240798 (4.47%)</w:t>
            </w:r>
          </w:p>
        </w:tc>
        <w:tc>
          <w:tcPr>
            <w:tcW w:w="124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2280A08" w14:textId="77777777" w:rsidR="00B127BD" w:rsidRPr="00283F41" w:rsidRDefault="00B127BD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3524685 (86.83%)</w:t>
            </w:r>
          </w:p>
        </w:tc>
      </w:tr>
      <w:tr w:rsidR="00B127BD" w:rsidRPr="00283F41" w14:paraId="71BACE9B" w14:textId="77777777" w:rsidTr="002D7609">
        <w:trPr>
          <w:trHeight w:val="30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010B3" w14:textId="77777777" w:rsidR="00B127BD" w:rsidRPr="00283F41" w:rsidRDefault="00B127BD" w:rsidP="007122BC">
            <w:pPr>
              <w:widowControl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K_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D930B" w14:textId="77777777" w:rsidR="00B127BD" w:rsidRPr="00283F41" w:rsidRDefault="00B127BD" w:rsidP="007122BC">
            <w:pPr>
              <w:widowControl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923667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EFC09" w14:textId="77777777" w:rsidR="00B127BD" w:rsidRPr="00283F41" w:rsidRDefault="00B127BD" w:rsidP="007122BC">
            <w:pPr>
              <w:widowControl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7.39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7ECF8" w14:textId="77777777" w:rsidR="00B127BD" w:rsidRPr="00283F41" w:rsidRDefault="00B127BD" w:rsidP="007122BC">
            <w:pPr>
              <w:widowControl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881179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A97C5" w14:textId="77777777" w:rsidR="00B127BD" w:rsidRPr="00283F41" w:rsidRDefault="00B127BD" w:rsidP="007122BC">
            <w:pPr>
              <w:widowControl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7.23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D4AD1" w14:textId="77777777" w:rsidR="00B127BD" w:rsidRPr="00283F41" w:rsidRDefault="00B127BD" w:rsidP="007122BC">
            <w:pPr>
              <w:widowControl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01%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BFD48" w14:textId="77777777" w:rsidR="00B127BD" w:rsidRPr="00283F41" w:rsidRDefault="00B127BD" w:rsidP="007122BC">
            <w:pPr>
              <w:widowControl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98.89%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08653" w14:textId="77777777" w:rsidR="00B127BD" w:rsidRPr="00283F41" w:rsidRDefault="00B127BD" w:rsidP="007122BC">
            <w:pPr>
              <w:widowControl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96.60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E0FD2" w14:textId="77777777" w:rsidR="00B127BD" w:rsidRPr="00283F41" w:rsidRDefault="00B127BD" w:rsidP="007122BC">
            <w:pPr>
              <w:widowControl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2.68%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1B3E6" w14:textId="77777777" w:rsidR="00B127BD" w:rsidRPr="00283F41" w:rsidRDefault="00B127BD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4468677 (91.1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F3268" w14:textId="77777777" w:rsidR="00B127BD" w:rsidRPr="00283F41" w:rsidRDefault="00B127BD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43163 (4.19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D8DEF" w14:textId="77777777" w:rsidR="00B127BD" w:rsidRPr="00283F41" w:rsidRDefault="00B127BD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2425514 (86.92%)</w:t>
            </w:r>
          </w:p>
        </w:tc>
      </w:tr>
      <w:tr w:rsidR="00B127BD" w:rsidRPr="00283F41" w14:paraId="67C7FBD3" w14:textId="77777777" w:rsidTr="002D7609">
        <w:trPr>
          <w:trHeight w:val="306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9506C6" w14:textId="77777777" w:rsidR="00B127BD" w:rsidRPr="00283F41" w:rsidRDefault="00B127BD" w:rsidP="007122BC">
            <w:pPr>
              <w:widowControl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K_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319426" w14:textId="77777777" w:rsidR="00B127BD" w:rsidRPr="00283F41" w:rsidRDefault="00B127BD" w:rsidP="007122BC">
            <w:pPr>
              <w:widowControl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585786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0D54D1" w14:textId="77777777" w:rsidR="00B127BD" w:rsidRPr="00283F41" w:rsidRDefault="00B127BD" w:rsidP="007122BC">
            <w:pPr>
              <w:widowControl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.38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7B95B1" w14:textId="77777777" w:rsidR="00B127BD" w:rsidRPr="00283F41" w:rsidRDefault="00B127BD" w:rsidP="007122BC">
            <w:pPr>
              <w:widowControl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538976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2A70E1" w14:textId="77777777" w:rsidR="00B127BD" w:rsidRPr="00283F41" w:rsidRDefault="00B127BD" w:rsidP="007122BC">
            <w:pPr>
              <w:widowControl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.2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394FD0" w14:textId="77777777" w:rsidR="00B127BD" w:rsidRPr="00283F41" w:rsidRDefault="00B127BD" w:rsidP="007122BC">
            <w:pPr>
              <w:widowControl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01%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B7C3DD" w14:textId="77777777" w:rsidR="00B127BD" w:rsidRPr="00283F41" w:rsidRDefault="00B127BD" w:rsidP="007122BC">
            <w:pPr>
              <w:widowControl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98.88%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E1E54E" w14:textId="77777777" w:rsidR="00B127BD" w:rsidRPr="00283F41" w:rsidRDefault="00B127BD" w:rsidP="007122BC">
            <w:pPr>
              <w:widowControl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96.57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26AA03" w14:textId="77777777" w:rsidR="00B127BD" w:rsidRPr="00283F41" w:rsidRDefault="00B127BD" w:rsidP="007122BC">
            <w:pPr>
              <w:widowControl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2.66%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553CA3" w14:textId="77777777" w:rsidR="00B127BD" w:rsidRPr="00283F41" w:rsidRDefault="00B127BD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0448690 (91.08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040351" w14:textId="77777777" w:rsidR="00B127BD" w:rsidRPr="00283F41" w:rsidRDefault="00B127BD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167490 (3.91%)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002CEA" w14:textId="77777777" w:rsidR="00B127BD" w:rsidRPr="00283F41" w:rsidRDefault="00B127BD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8281200 (87.17%)</w:t>
            </w:r>
          </w:p>
        </w:tc>
      </w:tr>
      <w:tr w:rsidR="00B127BD" w:rsidRPr="00283F41" w14:paraId="2394507C" w14:textId="77777777" w:rsidTr="002D7609">
        <w:trPr>
          <w:trHeight w:val="306"/>
        </w:trPr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14C05D" w14:textId="77777777" w:rsidR="00B127BD" w:rsidRPr="00283F41" w:rsidRDefault="00B127BD" w:rsidP="007122BC">
            <w:pPr>
              <w:widowControl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6_1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24B381" w14:textId="77777777" w:rsidR="00B127BD" w:rsidRPr="00283F41" w:rsidRDefault="00B127BD" w:rsidP="007122BC">
            <w:pPr>
              <w:widowControl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2363872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0768A8" w14:textId="77777777" w:rsidR="00B127BD" w:rsidRPr="00283F41" w:rsidRDefault="00B127BD" w:rsidP="007122BC">
            <w:pPr>
              <w:widowControl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9.35G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46B433" w14:textId="77777777" w:rsidR="00B127BD" w:rsidRPr="00283F41" w:rsidRDefault="00B127BD" w:rsidP="007122BC">
            <w:pPr>
              <w:widowControl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1779586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7BC0B9" w14:textId="77777777" w:rsidR="00B127BD" w:rsidRPr="00283F41" w:rsidRDefault="00B127BD" w:rsidP="007122BC">
            <w:pPr>
              <w:widowControl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9.12G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9D5BE3" w14:textId="77777777" w:rsidR="00B127BD" w:rsidRPr="00283F41" w:rsidRDefault="00B127BD" w:rsidP="007122BC">
            <w:pPr>
              <w:widowControl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01%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DAF5C5" w14:textId="77777777" w:rsidR="00B127BD" w:rsidRPr="00283F41" w:rsidRDefault="00B127BD" w:rsidP="007122BC">
            <w:pPr>
              <w:widowControl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98.91%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136C64" w14:textId="77777777" w:rsidR="00B127BD" w:rsidRPr="00283F41" w:rsidRDefault="00B127BD" w:rsidP="007122BC">
            <w:pPr>
              <w:widowControl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96.65%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3232C2" w14:textId="77777777" w:rsidR="00B127BD" w:rsidRPr="00283F41" w:rsidRDefault="00B127BD" w:rsidP="007122BC">
            <w:pPr>
              <w:widowControl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1.90%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D2352F" w14:textId="77777777" w:rsidR="00B127BD" w:rsidRPr="00283F41" w:rsidRDefault="00B127BD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5803563 (90.33%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4F3DE5" w14:textId="77777777" w:rsidR="00B127BD" w:rsidRPr="00283F41" w:rsidRDefault="00B127BD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462669 (3.99%)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062A5F" w14:textId="77777777" w:rsidR="00B127BD" w:rsidRPr="00283F41" w:rsidRDefault="00B127BD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3340894 (86.34%)</w:t>
            </w:r>
          </w:p>
        </w:tc>
      </w:tr>
      <w:tr w:rsidR="00B127BD" w:rsidRPr="00283F41" w14:paraId="568DCA95" w14:textId="77777777" w:rsidTr="002D7609">
        <w:trPr>
          <w:trHeight w:val="30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073F3" w14:textId="77777777" w:rsidR="00B127BD" w:rsidRPr="00283F41" w:rsidRDefault="00B127BD" w:rsidP="007122BC">
            <w:pPr>
              <w:widowControl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6_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CEF05" w14:textId="77777777" w:rsidR="00B127BD" w:rsidRPr="00283F41" w:rsidRDefault="00B127BD" w:rsidP="007122BC">
            <w:pPr>
              <w:widowControl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49710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A6012" w14:textId="77777777" w:rsidR="00B127BD" w:rsidRPr="00283F41" w:rsidRDefault="00B127BD" w:rsidP="007122BC">
            <w:pPr>
              <w:widowControl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.25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4506E" w14:textId="77777777" w:rsidR="00B127BD" w:rsidRPr="00283F41" w:rsidRDefault="00B127BD" w:rsidP="007122BC">
            <w:pPr>
              <w:widowControl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443319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E6725" w14:textId="77777777" w:rsidR="00B127BD" w:rsidRPr="00283F41" w:rsidRDefault="00B127BD" w:rsidP="007122BC">
            <w:pPr>
              <w:widowControl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.03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7F8D1" w14:textId="77777777" w:rsidR="00B127BD" w:rsidRPr="00283F41" w:rsidRDefault="00B127BD" w:rsidP="007122BC">
            <w:pPr>
              <w:widowControl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01%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145DD" w14:textId="77777777" w:rsidR="00B127BD" w:rsidRPr="00283F41" w:rsidRDefault="00B127BD" w:rsidP="007122BC">
            <w:pPr>
              <w:widowControl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98.89%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20442" w14:textId="77777777" w:rsidR="00B127BD" w:rsidRPr="00283F41" w:rsidRDefault="00B127BD" w:rsidP="007122BC">
            <w:pPr>
              <w:widowControl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96.63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A0AB5" w14:textId="77777777" w:rsidR="00B127BD" w:rsidRPr="00283F41" w:rsidRDefault="00B127BD" w:rsidP="007122BC">
            <w:pPr>
              <w:widowControl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1.55%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9741A" w14:textId="77777777" w:rsidR="00B127BD" w:rsidRPr="00283F41" w:rsidRDefault="00B127BD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8472924 (89.05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80C0C" w14:textId="77777777" w:rsidR="00B127BD" w:rsidRPr="00283F41" w:rsidRDefault="00B127BD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116790 (3.89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2F2EB" w14:textId="77777777" w:rsidR="00B127BD" w:rsidRPr="00283F41" w:rsidRDefault="00B127BD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6356134 (85.16%)</w:t>
            </w:r>
          </w:p>
        </w:tc>
      </w:tr>
      <w:tr w:rsidR="00B127BD" w:rsidRPr="00283F41" w14:paraId="0EB457AA" w14:textId="77777777" w:rsidTr="002D7609">
        <w:trPr>
          <w:trHeight w:val="306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A18C39" w14:textId="77777777" w:rsidR="00B127BD" w:rsidRPr="00283F41" w:rsidRDefault="00B127BD" w:rsidP="007122BC">
            <w:pPr>
              <w:widowControl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6_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8D353C" w14:textId="77777777" w:rsidR="00B127BD" w:rsidRPr="00283F41" w:rsidRDefault="00B127BD" w:rsidP="007122BC">
            <w:pPr>
              <w:widowControl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277406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400010" w14:textId="77777777" w:rsidR="00B127BD" w:rsidRPr="00283F41" w:rsidRDefault="00B127BD" w:rsidP="007122BC">
            <w:pPr>
              <w:widowControl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7.92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4F214F" w14:textId="77777777" w:rsidR="00B127BD" w:rsidRPr="00283F41" w:rsidRDefault="00B127BD" w:rsidP="007122BC">
            <w:pPr>
              <w:widowControl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229118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BD8FB8" w14:textId="77777777" w:rsidR="00B127BD" w:rsidRPr="00283F41" w:rsidRDefault="00B127BD" w:rsidP="007122BC">
            <w:pPr>
              <w:widowControl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7.74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3F4C46" w14:textId="77777777" w:rsidR="00B127BD" w:rsidRPr="00283F41" w:rsidRDefault="00B127BD" w:rsidP="007122BC">
            <w:pPr>
              <w:widowControl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01%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5E0FBE" w14:textId="77777777" w:rsidR="00B127BD" w:rsidRPr="00283F41" w:rsidRDefault="00B127BD" w:rsidP="007122BC">
            <w:pPr>
              <w:widowControl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98.87%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8EBEAB" w14:textId="77777777" w:rsidR="00B127BD" w:rsidRPr="00283F41" w:rsidRDefault="00B127BD" w:rsidP="007122BC">
            <w:pPr>
              <w:widowControl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96.52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358D60" w14:textId="77777777" w:rsidR="00B127BD" w:rsidRPr="00283F41" w:rsidRDefault="00B127BD" w:rsidP="007122BC">
            <w:pPr>
              <w:widowControl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3.27%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7D5AE3" w14:textId="77777777" w:rsidR="00B127BD" w:rsidRPr="00283F41" w:rsidRDefault="00B127BD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7927271 (91.65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14AD73" w14:textId="77777777" w:rsidR="00B127BD" w:rsidRPr="00283F41" w:rsidRDefault="00B127BD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321313 (4.44%)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4EFFB3" w14:textId="77777777" w:rsidR="00B127BD" w:rsidRPr="00283F41" w:rsidRDefault="00B127BD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5605958 (87.22%)</w:t>
            </w:r>
          </w:p>
        </w:tc>
      </w:tr>
      <w:tr w:rsidR="00B127BD" w:rsidRPr="00283F41" w14:paraId="62B48A78" w14:textId="77777777" w:rsidTr="002D7609">
        <w:trPr>
          <w:trHeight w:val="306"/>
        </w:trPr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93BBDF" w14:textId="77777777" w:rsidR="00B127BD" w:rsidRPr="00283F41" w:rsidRDefault="00B127BD" w:rsidP="007122BC">
            <w:pPr>
              <w:widowControl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24_1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9B2CCF" w14:textId="77777777" w:rsidR="00B127BD" w:rsidRPr="00283F41" w:rsidRDefault="00B127BD" w:rsidP="007122BC">
            <w:pPr>
              <w:widowControl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1952436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12D007" w14:textId="77777777" w:rsidR="00B127BD" w:rsidRPr="00283F41" w:rsidRDefault="00B127BD" w:rsidP="007122BC">
            <w:pPr>
              <w:widowControl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7.79G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C35351" w14:textId="77777777" w:rsidR="00B127BD" w:rsidRPr="00283F41" w:rsidRDefault="00B127BD" w:rsidP="007122BC">
            <w:pPr>
              <w:widowControl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1312782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601BCC" w14:textId="77777777" w:rsidR="00B127BD" w:rsidRPr="00283F41" w:rsidRDefault="00B127BD" w:rsidP="007122BC">
            <w:pPr>
              <w:widowControl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7.59G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1744FE" w14:textId="77777777" w:rsidR="00B127BD" w:rsidRPr="00283F41" w:rsidRDefault="00B127BD" w:rsidP="007122BC">
            <w:pPr>
              <w:widowControl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01%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BE7CB2" w14:textId="77777777" w:rsidR="00B127BD" w:rsidRPr="00283F41" w:rsidRDefault="00B127BD" w:rsidP="007122BC">
            <w:pPr>
              <w:widowControl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98.31%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C289E3" w14:textId="77777777" w:rsidR="00B127BD" w:rsidRPr="00283F41" w:rsidRDefault="00B127BD" w:rsidP="007122BC">
            <w:pPr>
              <w:widowControl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95.18%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30B669" w14:textId="77777777" w:rsidR="00B127BD" w:rsidRPr="00283F41" w:rsidRDefault="00B127BD" w:rsidP="007122BC">
            <w:pPr>
              <w:widowControl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0.90%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D2B808" w14:textId="77777777" w:rsidR="00B127BD" w:rsidRPr="00283F41" w:rsidRDefault="00B127BD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2105600 (62.57%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EAD53C" w14:textId="77777777" w:rsidR="00B127BD" w:rsidRPr="00283F41" w:rsidRDefault="00B127BD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283120 (2.5%)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033FD4" w14:textId="77777777" w:rsidR="00B127BD" w:rsidRPr="00283F41" w:rsidRDefault="00B127BD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0822480 (60.07%)</w:t>
            </w:r>
          </w:p>
        </w:tc>
      </w:tr>
      <w:tr w:rsidR="00B127BD" w:rsidRPr="00283F41" w14:paraId="06D63913" w14:textId="77777777" w:rsidTr="002D7609">
        <w:trPr>
          <w:trHeight w:val="30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1115C" w14:textId="77777777" w:rsidR="00B127BD" w:rsidRPr="00283F41" w:rsidRDefault="00B127BD" w:rsidP="007122BC">
            <w:pPr>
              <w:widowControl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24_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3C240" w14:textId="77777777" w:rsidR="00B127BD" w:rsidRPr="00283F41" w:rsidRDefault="00B127BD" w:rsidP="007122BC">
            <w:pPr>
              <w:widowControl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918873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FE433" w14:textId="77777777" w:rsidR="00B127BD" w:rsidRPr="00283F41" w:rsidRDefault="00B127BD" w:rsidP="007122BC">
            <w:pPr>
              <w:widowControl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.88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22EEE" w14:textId="77777777" w:rsidR="00B127BD" w:rsidRPr="00283F41" w:rsidRDefault="00B127BD" w:rsidP="007122BC">
            <w:pPr>
              <w:widowControl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85539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F0EFE" w14:textId="77777777" w:rsidR="00B127BD" w:rsidRPr="00283F41" w:rsidRDefault="00B127BD" w:rsidP="007122BC">
            <w:pPr>
              <w:widowControl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.66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EF865" w14:textId="77777777" w:rsidR="00B127BD" w:rsidRPr="00283F41" w:rsidRDefault="00B127BD" w:rsidP="007122BC">
            <w:pPr>
              <w:widowControl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01%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C2307" w14:textId="77777777" w:rsidR="00B127BD" w:rsidRPr="00283F41" w:rsidRDefault="00B127BD" w:rsidP="007122BC">
            <w:pPr>
              <w:widowControl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98.53%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8AE17" w14:textId="77777777" w:rsidR="00B127BD" w:rsidRPr="00283F41" w:rsidRDefault="00B127BD" w:rsidP="007122BC">
            <w:pPr>
              <w:widowControl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95.77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B8D70" w14:textId="77777777" w:rsidR="00B127BD" w:rsidRPr="00283F41" w:rsidRDefault="00B127BD" w:rsidP="007122BC">
            <w:pPr>
              <w:widowControl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0.14%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DB683" w14:textId="77777777" w:rsidR="00B127BD" w:rsidRPr="00283F41" w:rsidRDefault="00B127BD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8355696 (65.5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F9B9A" w14:textId="77777777" w:rsidR="00B127BD" w:rsidRPr="00283F41" w:rsidRDefault="00B127BD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607164 (2.74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13EE1" w14:textId="77777777" w:rsidR="00B127BD" w:rsidRPr="00283F41" w:rsidRDefault="00B127BD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6748532 (62.76%)</w:t>
            </w:r>
          </w:p>
        </w:tc>
      </w:tr>
      <w:tr w:rsidR="00B127BD" w:rsidRPr="00283F41" w14:paraId="047FD9E3" w14:textId="77777777" w:rsidTr="002D7609">
        <w:trPr>
          <w:trHeight w:val="306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5840C7" w14:textId="77777777" w:rsidR="00B127BD" w:rsidRPr="00283F41" w:rsidRDefault="00B127BD" w:rsidP="007122BC">
            <w:pPr>
              <w:widowControl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24_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B9F8F2" w14:textId="77777777" w:rsidR="00B127BD" w:rsidRPr="00283F41" w:rsidRDefault="00B127BD" w:rsidP="007122BC">
            <w:pPr>
              <w:widowControl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798342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902FE9" w14:textId="77777777" w:rsidR="00B127BD" w:rsidRPr="00283F41" w:rsidRDefault="00B127BD" w:rsidP="007122BC">
            <w:pPr>
              <w:widowControl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.7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8AC8E0" w14:textId="77777777" w:rsidR="00B127BD" w:rsidRPr="00283F41" w:rsidRDefault="00B127BD" w:rsidP="007122BC">
            <w:pPr>
              <w:widowControl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73667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48FAEF" w14:textId="77777777" w:rsidR="00B127BD" w:rsidRPr="00283F41" w:rsidRDefault="00B127BD" w:rsidP="007122BC">
            <w:pPr>
              <w:widowControl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.49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CFA08D" w14:textId="77777777" w:rsidR="00B127BD" w:rsidRPr="00283F41" w:rsidRDefault="00B127BD" w:rsidP="007122BC">
            <w:pPr>
              <w:widowControl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01%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4F39A1" w14:textId="77777777" w:rsidR="00B127BD" w:rsidRPr="00283F41" w:rsidRDefault="00B127BD" w:rsidP="007122BC">
            <w:pPr>
              <w:widowControl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98.45%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62D1CC" w14:textId="77777777" w:rsidR="00B127BD" w:rsidRPr="00283F41" w:rsidRDefault="00B127BD" w:rsidP="007122BC">
            <w:pPr>
              <w:widowControl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95.57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173FC5" w14:textId="77777777" w:rsidR="00B127BD" w:rsidRPr="00283F41" w:rsidRDefault="00B127BD" w:rsidP="007122BC">
            <w:pPr>
              <w:widowControl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9.83%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F65F67" w14:textId="77777777" w:rsidR="00B127BD" w:rsidRPr="00283F41" w:rsidRDefault="00B127BD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6504024 (63.63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B6CF8E" w14:textId="77777777" w:rsidR="00B127BD" w:rsidRPr="00283F41" w:rsidRDefault="00B127BD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540838 (2.69%)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454BF6" w14:textId="77777777" w:rsidR="00B127BD" w:rsidRPr="00283F41" w:rsidRDefault="00B127BD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4963186 (60.95%)</w:t>
            </w:r>
          </w:p>
        </w:tc>
      </w:tr>
      <w:tr w:rsidR="00B127BD" w:rsidRPr="00283F41" w14:paraId="470151D7" w14:textId="77777777" w:rsidTr="002D7609">
        <w:trPr>
          <w:trHeight w:val="306"/>
        </w:trPr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D691D0" w14:textId="77777777" w:rsidR="00B127BD" w:rsidRPr="00283F41" w:rsidRDefault="00B127BD" w:rsidP="007122BC">
            <w:pPr>
              <w:widowControl/>
              <w:spacing w:after="0" w:line="240" w:lineRule="auto"/>
              <w:contextualSpacing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48_1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A4A2D1" w14:textId="77777777" w:rsidR="00B127BD" w:rsidRPr="00283F41" w:rsidRDefault="00B127BD" w:rsidP="007122BC">
            <w:pPr>
              <w:widowControl/>
              <w:spacing w:after="0" w:line="240" w:lineRule="auto"/>
              <w:contextualSpacing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2528154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0705FD" w14:textId="77777777" w:rsidR="00B127BD" w:rsidRPr="00283F41" w:rsidRDefault="00B127BD" w:rsidP="007122BC">
            <w:pPr>
              <w:widowControl/>
              <w:spacing w:after="0" w:line="240" w:lineRule="auto"/>
              <w:contextualSpacing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2.41G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7DA17C" w14:textId="77777777" w:rsidR="00B127BD" w:rsidRPr="00283F41" w:rsidRDefault="00B127BD" w:rsidP="007122BC">
            <w:pPr>
              <w:widowControl/>
              <w:spacing w:after="0" w:line="240" w:lineRule="auto"/>
              <w:contextualSpacing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1164516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A90582" w14:textId="77777777" w:rsidR="00B127BD" w:rsidRPr="00283F41" w:rsidRDefault="00B127BD" w:rsidP="007122BC">
            <w:pPr>
              <w:widowControl/>
              <w:spacing w:after="0" w:line="240" w:lineRule="auto"/>
              <w:contextualSpacing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1.94G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4548E7" w14:textId="77777777" w:rsidR="00B127BD" w:rsidRPr="00283F41" w:rsidRDefault="00B127BD" w:rsidP="007122BC">
            <w:pPr>
              <w:widowControl/>
              <w:spacing w:after="0" w:line="240" w:lineRule="auto"/>
              <w:contextualSpacing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01%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0ACFB6" w14:textId="77777777" w:rsidR="00B127BD" w:rsidRPr="00283F41" w:rsidRDefault="00B127BD" w:rsidP="007122BC">
            <w:pPr>
              <w:widowControl/>
              <w:spacing w:after="0" w:line="240" w:lineRule="auto"/>
              <w:contextualSpacing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97.37%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CF5474" w14:textId="77777777" w:rsidR="00B127BD" w:rsidRPr="00283F41" w:rsidRDefault="00B127BD" w:rsidP="007122BC">
            <w:pPr>
              <w:widowControl/>
              <w:spacing w:after="0" w:line="240" w:lineRule="auto"/>
              <w:contextualSpacing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93.31%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E7D016" w14:textId="77777777" w:rsidR="00B127BD" w:rsidRPr="00283F41" w:rsidRDefault="00B127BD" w:rsidP="007122BC">
            <w:pPr>
              <w:widowControl/>
              <w:spacing w:after="0" w:line="240" w:lineRule="auto"/>
              <w:contextualSpacing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6.23%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26D60E" w14:textId="77777777" w:rsidR="00B127BD" w:rsidRPr="00283F41" w:rsidRDefault="00B127BD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7585214 (46.31%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EE8684" w14:textId="77777777" w:rsidR="00B127BD" w:rsidRPr="00283F41" w:rsidRDefault="00B127BD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887952 (2.33%)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AB4EF9" w14:textId="77777777" w:rsidR="00B127BD" w:rsidRPr="00283F41" w:rsidRDefault="00B127BD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5697262 (43.98%)</w:t>
            </w:r>
          </w:p>
        </w:tc>
      </w:tr>
      <w:tr w:rsidR="00B127BD" w:rsidRPr="00283F41" w14:paraId="5CE7B0DE" w14:textId="77777777" w:rsidTr="002D7609">
        <w:trPr>
          <w:trHeight w:val="30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D8578" w14:textId="77777777" w:rsidR="00B127BD" w:rsidRPr="00283F41" w:rsidRDefault="00B127BD" w:rsidP="007122BC">
            <w:pPr>
              <w:widowControl/>
              <w:spacing w:after="0" w:line="240" w:lineRule="auto"/>
              <w:contextualSpacing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48_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5FBCC" w14:textId="77777777" w:rsidR="00B127BD" w:rsidRPr="00283F41" w:rsidRDefault="00B127BD" w:rsidP="007122BC">
            <w:pPr>
              <w:widowControl/>
              <w:spacing w:after="0" w:line="240" w:lineRule="auto"/>
              <w:contextualSpacing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282767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9AB95" w14:textId="77777777" w:rsidR="00B127BD" w:rsidRPr="00283F41" w:rsidRDefault="00B127BD" w:rsidP="007122BC">
            <w:pPr>
              <w:widowControl/>
              <w:spacing w:after="0" w:line="240" w:lineRule="auto"/>
              <w:contextualSpacing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9.42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8513D" w14:textId="77777777" w:rsidR="00B127BD" w:rsidRPr="00283F41" w:rsidRDefault="00B127BD" w:rsidP="007122BC">
            <w:pPr>
              <w:widowControl/>
              <w:spacing w:after="0" w:line="240" w:lineRule="auto"/>
              <w:contextualSpacing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22261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17065" w14:textId="77777777" w:rsidR="00B127BD" w:rsidRPr="00283F41" w:rsidRDefault="00B127BD" w:rsidP="007122BC">
            <w:pPr>
              <w:widowControl/>
              <w:spacing w:after="0" w:line="240" w:lineRule="auto"/>
              <w:contextualSpacing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9.23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1A75C" w14:textId="77777777" w:rsidR="00B127BD" w:rsidRPr="00283F41" w:rsidRDefault="00B127BD" w:rsidP="007122BC">
            <w:pPr>
              <w:widowControl/>
              <w:spacing w:after="0" w:line="240" w:lineRule="auto"/>
              <w:contextualSpacing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01%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E5800" w14:textId="77777777" w:rsidR="00B127BD" w:rsidRPr="00283F41" w:rsidRDefault="00B127BD" w:rsidP="007122BC">
            <w:pPr>
              <w:widowControl/>
              <w:spacing w:after="0" w:line="240" w:lineRule="auto"/>
              <w:contextualSpacing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98.89%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2E133" w14:textId="77777777" w:rsidR="00B127BD" w:rsidRPr="00283F41" w:rsidRDefault="00B127BD" w:rsidP="007122BC">
            <w:pPr>
              <w:widowControl/>
              <w:spacing w:after="0" w:line="240" w:lineRule="auto"/>
              <w:contextualSpacing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96.61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63C43" w14:textId="77777777" w:rsidR="00B127BD" w:rsidRPr="00283F41" w:rsidRDefault="00B127BD" w:rsidP="007122BC">
            <w:pPr>
              <w:widowControl/>
              <w:spacing w:after="0" w:line="240" w:lineRule="auto"/>
              <w:contextualSpacing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2.21%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2D546" w14:textId="77777777" w:rsidR="00B127BD" w:rsidRPr="00283F41" w:rsidRDefault="00B127BD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56477828 </w:t>
            </w: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lastRenderedPageBreak/>
              <w:t>(90.76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C865E" w14:textId="77777777" w:rsidR="00B127BD" w:rsidRPr="00283F41" w:rsidRDefault="00B127BD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lastRenderedPageBreak/>
              <w:t xml:space="preserve">2163777 </w:t>
            </w: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lastRenderedPageBreak/>
              <w:t>(3.48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B96DF" w14:textId="77777777" w:rsidR="00B127BD" w:rsidRPr="00283F41" w:rsidRDefault="00B127BD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lastRenderedPageBreak/>
              <w:t xml:space="preserve">54314051 </w:t>
            </w: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lastRenderedPageBreak/>
              <w:t>(87.28%)</w:t>
            </w:r>
          </w:p>
        </w:tc>
      </w:tr>
      <w:tr w:rsidR="00B127BD" w:rsidRPr="00283F41" w14:paraId="75E6BAA6" w14:textId="77777777" w:rsidTr="002D7609">
        <w:trPr>
          <w:trHeight w:val="306"/>
        </w:trPr>
        <w:tc>
          <w:tcPr>
            <w:tcW w:w="11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F7915E8" w14:textId="77777777" w:rsidR="00B127BD" w:rsidRPr="00283F41" w:rsidRDefault="00B127BD" w:rsidP="007122BC">
            <w:pPr>
              <w:widowControl/>
              <w:spacing w:after="0" w:line="240" w:lineRule="auto"/>
              <w:contextualSpacing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lastRenderedPageBreak/>
              <w:t>T48_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34A3648" w14:textId="77777777" w:rsidR="00B127BD" w:rsidRPr="00283F41" w:rsidRDefault="00B127BD" w:rsidP="007122BC">
            <w:pPr>
              <w:widowControl/>
              <w:spacing w:after="0" w:line="240" w:lineRule="auto"/>
              <w:contextualSpacing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528267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1112931" w14:textId="77777777" w:rsidR="00B127BD" w:rsidRPr="00283F41" w:rsidRDefault="00B127BD" w:rsidP="007122BC">
            <w:pPr>
              <w:widowControl/>
              <w:spacing w:after="0" w:line="240" w:lineRule="auto"/>
              <w:contextualSpacing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9.79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A66301E" w14:textId="77777777" w:rsidR="00B127BD" w:rsidRPr="00283F41" w:rsidRDefault="00B127BD" w:rsidP="007122BC">
            <w:pPr>
              <w:widowControl/>
              <w:spacing w:after="0" w:line="240" w:lineRule="auto"/>
              <w:contextualSpacing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459572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D50B75A" w14:textId="77777777" w:rsidR="00B127BD" w:rsidRPr="00283F41" w:rsidRDefault="00B127BD" w:rsidP="007122BC">
            <w:pPr>
              <w:widowControl/>
              <w:spacing w:after="0" w:line="240" w:lineRule="auto"/>
              <w:contextualSpacing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9.54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C96EA57" w14:textId="77777777" w:rsidR="00B127BD" w:rsidRPr="00283F41" w:rsidRDefault="00B127BD" w:rsidP="007122BC">
            <w:pPr>
              <w:widowControl/>
              <w:spacing w:after="0" w:line="240" w:lineRule="auto"/>
              <w:contextualSpacing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01%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4A8BBC8" w14:textId="77777777" w:rsidR="00B127BD" w:rsidRPr="00283F41" w:rsidRDefault="00B127BD" w:rsidP="007122BC">
            <w:pPr>
              <w:widowControl/>
              <w:spacing w:after="0" w:line="240" w:lineRule="auto"/>
              <w:contextualSpacing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98.33%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838DFFE" w14:textId="77777777" w:rsidR="00B127BD" w:rsidRPr="00283F41" w:rsidRDefault="00B127BD" w:rsidP="007122BC">
            <w:pPr>
              <w:widowControl/>
              <w:spacing w:after="0" w:line="240" w:lineRule="auto"/>
              <w:contextualSpacing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95.33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8F5E22B" w14:textId="77777777" w:rsidR="00B127BD" w:rsidRPr="00283F41" w:rsidRDefault="00B127BD" w:rsidP="007122BC">
            <w:pPr>
              <w:widowControl/>
              <w:spacing w:after="0" w:line="240" w:lineRule="auto"/>
              <w:contextualSpacing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0.06%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BF29618" w14:textId="77777777" w:rsidR="00B127BD" w:rsidRPr="00283F41" w:rsidRDefault="00B127BD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4654154 (69.13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474BD9B" w14:textId="77777777" w:rsidR="00B127BD" w:rsidRPr="00283F41" w:rsidRDefault="00B127BD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733563 (2.68%)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D9AC790" w14:textId="77777777" w:rsidR="00B127BD" w:rsidRPr="00283F41" w:rsidRDefault="00B127BD" w:rsidP="007122BC">
            <w:pPr>
              <w:widowControl/>
              <w:spacing w:line="240" w:lineRule="auto"/>
              <w:contextualSpacing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283F41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2920591 (66.44%)</w:t>
            </w:r>
          </w:p>
        </w:tc>
      </w:tr>
    </w:tbl>
    <w:p w14:paraId="603605A8" w14:textId="77777777" w:rsidR="00A10AAF" w:rsidRDefault="00A10AAF" w:rsidP="007122BC">
      <w:pPr>
        <w:widowControl/>
        <w:spacing w:line="240" w:lineRule="auto"/>
        <w:contextualSpacing/>
        <w:jc w:val="left"/>
        <w:textAlignment w:val="center"/>
        <w:rPr>
          <w:rFonts w:ascii="Times New Roman" w:eastAsia="SimSun" w:hAnsi="Times New Roman" w:cs="Times New Roman"/>
          <w:b/>
          <w:bCs/>
          <w:spacing w:val="10"/>
          <w:sz w:val="22"/>
          <w:szCs w:val="22"/>
        </w:rPr>
      </w:pPr>
    </w:p>
    <w:sectPr w:rsidR="00A10AAF">
      <w:pgSz w:w="16838" w:h="11906" w:orient="landscape"/>
      <w:pgMar w:top="1803" w:right="1440" w:bottom="1803" w:left="1440" w:header="851" w:footer="992" w:gutter="0"/>
      <w:cols w:space="0"/>
      <w:docGrid w:type="lines" w:linePitch="31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/>
  <w:defaultTabStop w:val="420"/>
  <w:drawingGridVerticalSpacing w:val="159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1F7442B5"/>
    <w:rsid w:val="00060B25"/>
    <w:rsid w:val="00087746"/>
    <w:rsid w:val="000C3C6F"/>
    <w:rsid w:val="000E729C"/>
    <w:rsid w:val="000E76FD"/>
    <w:rsid w:val="00123DE5"/>
    <w:rsid w:val="00170191"/>
    <w:rsid w:val="001C7663"/>
    <w:rsid w:val="00211BA7"/>
    <w:rsid w:val="00283F41"/>
    <w:rsid w:val="00324B89"/>
    <w:rsid w:val="003428F6"/>
    <w:rsid w:val="00383308"/>
    <w:rsid w:val="00386E3D"/>
    <w:rsid w:val="003A7A10"/>
    <w:rsid w:val="003C7DDE"/>
    <w:rsid w:val="00402F62"/>
    <w:rsid w:val="004077E1"/>
    <w:rsid w:val="00417424"/>
    <w:rsid w:val="004344D9"/>
    <w:rsid w:val="004A5561"/>
    <w:rsid w:val="004F089B"/>
    <w:rsid w:val="00511944"/>
    <w:rsid w:val="005702D2"/>
    <w:rsid w:val="005F61CB"/>
    <w:rsid w:val="0069158B"/>
    <w:rsid w:val="006B42AB"/>
    <w:rsid w:val="006E3647"/>
    <w:rsid w:val="007122BC"/>
    <w:rsid w:val="00721B90"/>
    <w:rsid w:val="00782312"/>
    <w:rsid w:val="007940C7"/>
    <w:rsid w:val="007C02FE"/>
    <w:rsid w:val="007D53A9"/>
    <w:rsid w:val="00856B33"/>
    <w:rsid w:val="00857992"/>
    <w:rsid w:val="008B44CE"/>
    <w:rsid w:val="008E45C6"/>
    <w:rsid w:val="00981F5A"/>
    <w:rsid w:val="009A58E4"/>
    <w:rsid w:val="009D53E3"/>
    <w:rsid w:val="009D5EE6"/>
    <w:rsid w:val="00A10AAF"/>
    <w:rsid w:val="00AF5176"/>
    <w:rsid w:val="00B02761"/>
    <w:rsid w:val="00B0428F"/>
    <w:rsid w:val="00B127BD"/>
    <w:rsid w:val="00B41767"/>
    <w:rsid w:val="00B574CD"/>
    <w:rsid w:val="00B603B0"/>
    <w:rsid w:val="00B81904"/>
    <w:rsid w:val="00B94CCD"/>
    <w:rsid w:val="00BE3321"/>
    <w:rsid w:val="00BE4CAF"/>
    <w:rsid w:val="00C41F9A"/>
    <w:rsid w:val="00C528A8"/>
    <w:rsid w:val="00C613FE"/>
    <w:rsid w:val="00C770BC"/>
    <w:rsid w:val="00CA553B"/>
    <w:rsid w:val="00D424F6"/>
    <w:rsid w:val="00DE005A"/>
    <w:rsid w:val="00E20979"/>
    <w:rsid w:val="00ED24D0"/>
    <w:rsid w:val="00ED6E43"/>
    <w:rsid w:val="00EE0DA6"/>
    <w:rsid w:val="00F55E03"/>
    <w:rsid w:val="00F664D2"/>
    <w:rsid w:val="00F846A5"/>
    <w:rsid w:val="00F87A92"/>
    <w:rsid w:val="00F9496F"/>
    <w:rsid w:val="00F95029"/>
    <w:rsid w:val="00FF17D1"/>
    <w:rsid w:val="1F257B33"/>
    <w:rsid w:val="1F7442B5"/>
    <w:rsid w:val="51A66AB3"/>
    <w:rsid w:val="59F401BB"/>
    <w:rsid w:val="655504E0"/>
    <w:rsid w:val="7F356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A9D0C88"/>
  <w15:docId w15:val="{2375294C-78A7-403F-8E4E-7F56551B7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2</Pages>
  <Words>251</Words>
  <Characters>143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riter</dc:creator>
  <cp:lastModifiedBy>Microsoft Office User</cp:lastModifiedBy>
  <cp:revision>86</cp:revision>
  <dcterms:created xsi:type="dcterms:W3CDTF">2024-09-07T12:59:00Z</dcterms:created>
  <dcterms:modified xsi:type="dcterms:W3CDTF">2025-06-02T1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